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9A8ED" w14:textId="62E99677" w:rsidR="00D3040B" w:rsidRPr="00D3040B" w:rsidRDefault="00316E0B" w:rsidP="00316E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Supplementary Table 1 </w:t>
      </w:r>
      <w:r w:rsidR="00D3040B" w:rsidRPr="00316E0B">
        <w:rPr>
          <w:rFonts w:ascii="Times New Roman" w:eastAsia="SimSun" w:hAnsi="Times New Roman" w:cs="Times New Roman"/>
          <w:b/>
          <w:bCs/>
          <w:kern w:val="0"/>
          <w:szCs w:val="21"/>
        </w:rPr>
        <w:t>Changing results of laboratory tests after roxadustat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902"/>
        <w:gridCol w:w="905"/>
        <w:gridCol w:w="912"/>
        <w:gridCol w:w="908"/>
        <w:gridCol w:w="902"/>
        <w:gridCol w:w="946"/>
        <w:gridCol w:w="994"/>
        <w:gridCol w:w="919"/>
      </w:tblGrid>
      <w:tr w:rsidR="00D3040B" w:rsidRPr="00D3040B" w14:paraId="38134B12" w14:textId="77777777" w:rsidTr="006D4891">
        <w:tc>
          <w:tcPr>
            <w:tcW w:w="921" w:type="dxa"/>
          </w:tcPr>
          <w:p w14:paraId="3CA28C27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 (days)</w:t>
            </w:r>
          </w:p>
        </w:tc>
        <w:tc>
          <w:tcPr>
            <w:tcW w:w="921" w:type="dxa"/>
          </w:tcPr>
          <w:p w14:paraId="42E777F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H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</w:p>
          <w:p w14:paraId="44F29A6C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L)</w:t>
            </w:r>
          </w:p>
        </w:tc>
        <w:tc>
          <w:tcPr>
            <w:tcW w:w="922" w:type="dxa"/>
          </w:tcPr>
          <w:p w14:paraId="2A1AEA97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H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T</w:t>
            </w:r>
          </w:p>
          <w:p w14:paraId="65A67606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/L)</w:t>
            </w:r>
          </w:p>
        </w:tc>
        <w:tc>
          <w:tcPr>
            <w:tcW w:w="922" w:type="dxa"/>
          </w:tcPr>
          <w:p w14:paraId="3E0AB5D9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F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R</w:t>
            </w:r>
          </w:p>
          <w:p w14:paraId="3BEF0E5D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/L)</w:t>
            </w:r>
          </w:p>
        </w:tc>
        <w:tc>
          <w:tcPr>
            <w:tcW w:w="922" w:type="dxa"/>
          </w:tcPr>
          <w:p w14:paraId="5D06D907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T</w:t>
            </w:r>
          </w:p>
          <w:p w14:paraId="6AC0DA2D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922" w:type="dxa"/>
          </w:tcPr>
          <w:p w14:paraId="037EDB20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B</w:t>
            </w:r>
          </w:p>
          <w:p w14:paraId="34A907E2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L)</w:t>
            </w:r>
          </w:p>
        </w:tc>
        <w:tc>
          <w:tcPr>
            <w:tcW w:w="922" w:type="dxa"/>
          </w:tcPr>
          <w:p w14:paraId="53A037D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</w:t>
            </w:r>
          </w:p>
          <w:p w14:paraId="448B7C5D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mol/L)</w:t>
            </w:r>
          </w:p>
        </w:tc>
        <w:tc>
          <w:tcPr>
            <w:tcW w:w="922" w:type="dxa"/>
          </w:tcPr>
          <w:p w14:paraId="362ED147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K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  <w:p w14:paraId="3D1F744C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ol/L)</w:t>
            </w:r>
          </w:p>
        </w:tc>
        <w:tc>
          <w:tcPr>
            <w:tcW w:w="922" w:type="dxa"/>
          </w:tcPr>
          <w:p w14:paraId="7ABD69D6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i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TH</w:t>
            </w:r>
          </w:p>
          <w:p w14:paraId="4F923BF7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g/mL)</w:t>
            </w:r>
          </w:p>
        </w:tc>
      </w:tr>
      <w:tr w:rsidR="00D3040B" w:rsidRPr="00D3040B" w14:paraId="72E95498" w14:textId="77777777" w:rsidTr="006D4891">
        <w:tc>
          <w:tcPr>
            <w:tcW w:w="921" w:type="dxa"/>
          </w:tcPr>
          <w:p w14:paraId="5733D14C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921" w:type="dxa"/>
          </w:tcPr>
          <w:p w14:paraId="79F12FB1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22" w:type="dxa"/>
          </w:tcPr>
          <w:p w14:paraId="34BF8666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40</w:t>
            </w:r>
          </w:p>
        </w:tc>
        <w:tc>
          <w:tcPr>
            <w:tcW w:w="922" w:type="dxa"/>
          </w:tcPr>
          <w:p w14:paraId="3293BC84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0.0</w:t>
            </w:r>
          </w:p>
        </w:tc>
        <w:tc>
          <w:tcPr>
            <w:tcW w:w="922" w:type="dxa"/>
          </w:tcPr>
          <w:p w14:paraId="68B3D60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922" w:type="dxa"/>
          </w:tcPr>
          <w:p w14:paraId="56271F6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922" w:type="dxa"/>
          </w:tcPr>
          <w:p w14:paraId="35ED00EC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22" w:type="dxa"/>
          </w:tcPr>
          <w:p w14:paraId="60492849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922" w:type="dxa"/>
          </w:tcPr>
          <w:p w14:paraId="719B6E74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</w:tr>
      <w:tr w:rsidR="00D3040B" w:rsidRPr="00D3040B" w14:paraId="33C9CBFA" w14:textId="77777777" w:rsidTr="006D4891">
        <w:tc>
          <w:tcPr>
            <w:tcW w:w="921" w:type="dxa"/>
          </w:tcPr>
          <w:p w14:paraId="7C5F402E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21" w:type="dxa"/>
          </w:tcPr>
          <w:p w14:paraId="6D2E1361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22" w:type="dxa"/>
          </w:tcPr>
          <w:p w14:paraId="1BAA5505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98</w:t>
            </w:r>
          </w:p>
        </w:tc>
        <w:tc>
          <w:tcPr>
            <w:tcW w:w="922" w:type="dxa"/>
          </w:tcPr>
          <w:p w14:paraId="708C6021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.1</w:t>
            </w:r>
          </w:p>
        </w:tc>
        <w:tc>
          <w:tcPr>
            <w:tcW w:w="922" w:type="dxa"/>
          </w:tcPr>
          <w:p w14:paraId="5450BE7C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65</w:t>
            </w:r>
          </w:p>
        </w:tc>
        <w:tc>
          <w:tcPr>
            <w:tcW w:w="922" w:type="dxa"/>
          </w:tcPr>
          <w:p w14:paraId="38A8757C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922" w:type="dxa"/>
          </w:tcPr>
          <w:p w14:paraId="31AFF91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22" w:type="dxa"/>
          </w:tcPr>
          <w:p w14:paraId="46F4393B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922" w:type="dxa"/>
          </w:tcPr>
          <w:p w14:paraId="22445DA8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</w:t>
            </w:r>
          </w:p>
        </w:tc>
      </w:tr>
      <w:tr w:rsidR="00D3040B" w:rsidRPr="00D3040B" w14:paraId="09B425FC" w14:textId="77777777" w:rsidTr="006D4891">
        <w:tc>
          <w:tcPr>
            <w:tcW w:w="921" w:type="dxa"/>
          </w:tcPr>
          <w:p w14:paraId="5FA2F668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21" w:type="dxa"/>
          </w:tcPr>
          <w:p w14:paraId="09D3E3A7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22" w:type="dxa"/>
          </w:tcPr>
          <w:p w14:paraId="20D1386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47</w:t>
            </w:r>
          </w:p>
        </w:tc>
        <w:tc>
          <w:tcPr>
            <w:tcW w:w="922" w:type="dxa"/>
          </w:tcPr>
          <w:p w14:paraId="156DFD92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922" w:type="dxa"/>
          </w:tcPr>
          <w:p w14:paraId="37A59352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9</w:t>
            </w:r>
          </w:p>
        </w:tc>
        <w:tc>
          <w:tcPr>
            <w:tcW w:w="922" w:type="dxa"/>
          </w:tcPr>
          <w:p w14:paraId="66117CFD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922" w:type="dxa"/>
          </w:tcPr>
          <w:p w14:paraId="47F4EBB3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922" w:type="dxa"/>
          </w:tcPr>
          <w:p w14:paraId="1A02FA30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5</w:t>
            </w:r>
          </w:p>
        </w:tc>
        <w:tc>
          <w:tcPr>
            <w:tcW w:w="922" w:type="dxa"/>
          </w:tcPr>
          <w:p w14:paraId="7F44B3D6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D3040B" w:rsidRPr="00D3040B" w14:paraId="61A74761" w14:textId="77777777" w:rsidTr="006D4891">
        <w:tc>
          <w:tcPr>
            <w:tcW w:w="921" w:type="dxa"/>
          </w:tcPr>
          <w:p w14:paraId="5F21F728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21" w:type="dxa"/>
          </w:tcPr>
          <w:p w14:paraId="3513A5BB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22" w:type="dxa"/>
          </w:tcPr>
          <w:p w14:paraId="4DC9B580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25</w:t>
            </w:r>
          </w:p>
        </w:tc>
        <w:tc>
          <w:tcPr>
            <w:tcW w:w="922" w:type="dxa"/>
          </w:tcPr>
          <w:p w14:paraId="4E44BCAD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22" w:type="dxa"/>
          </w:tcPr>
          <w:p w14:paraId="3E071622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22" w:type="dxa"/>
          </w:tcPr>
          <w:p w14:paraId="30E8F5A9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922" w:type="dxa"/>
          </w:tcPr>
          <w:p w14:paraId="74253007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22" w:type="dxa"/>
          </w:tcPr>
          <w:p w14:paraId="51B0825D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9</w:t>
            </w:r>
          </w:p>
        </w:tc>
        <w:tc>
          <w:tcPr>
            <w:tcW w:w="922" w:type="dxa"/>
          </w:tcPr>
          <w:p w14:paraId="7B861381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</w:tr>
      <w:tr w:rsidR="00D3040B" w:rsidRPr="00D3040B" w14:paraId="58416C41" w14:textId="77777777" w:rsidTr="006D4891">
        <w:tc>
          <w:tcPr>
            <w:tcW w:w="921" w:type="dxa"/>
          </w:tcPr>
          <w:p w14:paraId="696A3678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21" w:type="dxa"/>
          </w:tcPr>
          <w:p w14:paraId="2AB87874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22" w:type="dxa"/>
          </w:tcPr>
          <w:p w14:paraId="01F1D256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80</w:t>
            </w:r>
          </w:p>
        </w:tc>
        <w:tc>
          <w:tcPr>
            <w:tcW w:w="922" w:type="dxa"/>
          </w:tcPr>
          <w:p w14:paraId="351ED8B4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22" w:type="dxa"/>
          </w:tcPr>
          <w:p w14:paraId="7B6C325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22" w:type="dxa"/>
          </w:tcPr>
          <w:p w14:paraId="00D4AA0C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922" w:type="dxa"/>
          </w:tcPr>
          <w:p w14:paraId="798C51DE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22" w:type="dxa"/>
          </w:tcPr>
          <w:p w14:paraId="172DA4BE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2</w:t>
            </w:r>
          </w:p>
        </w:tc>
        <w:tc>
          <w:tcPr>
            <w:tcW w:w="922" w:type="dxa"/>
          </w:tcPr>
          <w:p w14:paraId="4D15CC0A" w14:textId="77777777" w:rsidR="00D3040B" w:rsidRPr="00D3040B" w:rsidRDefault="00D3040B" w:rsidP="006D48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3040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D3040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</w:t>
            </w:r>
          </w:p>
        </w:tc>
      </w:tr>
    </w:tbl>
    <w:p w14:paraId="60E2E489" w14:textId="02AD3097" w:rsidR="00D3040B" w:rsidRPr="00D3040B" w:rsidRDefault="00D3040B" w:rsidP="00D304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kern w:val="0"/>
          <w:sz w:val="22"/>
        </w:rPr>
      </w:pPr>
      <w:r w:rsidRPr="00D3040B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D3040B">
        <w:rPr>
          <w:rFonts w:ascii="Times New Roman" w:eastAsia="SimSun" w:hAnsi="Times New Roman" w:cs="Times New Roman"/>
          <w:kern w:val="0"/>
          <w:szCs w:val="21"/>
        </w:rPr>
        <w:t>B, hemoglobin; HCT, hematocrit; FER, ferritin; TSAT, transferrin saturation; ALB, albumin; Cr,</w:t>
      </w:r>
      <w:r w:rsidRPr="00D3040B">
        <w:rPr>
          <w:sz w:val="22"/>
          <w:szCs w:val="24"/>
        </w:rPr>
        <w:t xml:space="preserve"> </w:t>
      </w:r>
      <w:r w:rsidRPr="00D3040B">
        <w:rPr>
          <w:rFonts w:ascii="Times New Roman" w:eastAsia="SimSun" w:hAnsi="Times New Roman" w:cs="Times New Roman"/>
          <w:kern w:val="0"/>
          <w:szCs w:val="21"/>
        </w:rPr>
        <w:t>creatinine; K+, potassium; iPTH, intact parathyroid hormone</w:t>
      </w:r>
    </w:p>
    <w:p w14:paraId="0EC8509D" w14:textId="77777777" w:rsidR="00FD7F24" w:rsidRPr="00D3040B" w:rsidRDefault="00FD7F24"/>
    <w:sectPr w:rsidR="00FD7F24" w:rsidRPr="00D30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0B"/>
    <w:rsid w:val="00316E0B"/>
    <w:rsid w:val="00D3040B"/>
    <w:rsid w:val="00E926DD"/>
    <w:rsid w:val="00FD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E55C"/>
  <w15:chartTrackingRefBased/>
  <w15:docId w15:val="{E60C1603-E027-4566-B7F3-1C562451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4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 Li</dc:creator>
  <cp:keywords/>
  <dc:description/>
  <cp:lastModifiedBy>Bob Thompson</cp:lastModifiedBy>
  <cp:revision>3</cp:revision>
  <dcterms:created xsi:type="dcterms:W3CDTF">2023-11-21T23:13:00Z</dcterms:created>
  <dcterms:modified xsi:type="dcterms:W3CDTF">2023-11-21T23:14:00Z</dcterms:modified>
</cp:coreProperties>
</file>